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7E8A0F" w14:textId="32572BAB" w:rsidR="000A13F5" w:rsidRDefault="000A13F5" w:rsidP="000A13F5">
      <w:pPr>
        <w:shd w:val="clear" w:color="auto" w:fill="FAFAFA"/>
        <w:spacing w:after="0" w:line="240" w:lineRule="auto"/>
        <w:textAlignment w:val="baseline"/>
        <w:rPr>
          <w:rFonts w:ascii="Arial" w:eastAsia="Times New Roman" w:hAnsi="Arial" w:cs="Arial"/>
          <w:lang w:eastAsia="en-GB"/>
        </w:rPr>
      </w:pPr>
      <w:r w:rsidRPr="000A13F5">
        <w:rPr>
          <w:rFonts w:ascii="Arial" w:eastAsia="Times New Roman" w:hAnsi="Arial" w:cs="Arial"/>
          <w:b/>
          <w:bCs/>
          <w:bdr w:val="none" w:sz="0" w:space="0" w:color="auto" w:frame="1"/>
          <w:lang w:eastAsia="en-GB"/>
        </w:rPr>
        <w:t xml:space="preserve">Supplementary File </w:t>
      </w:r>
      <w:r w:rsidR="0050040E">
        <w:rPr>
          <w:rFonts w:ascii="Arial" w:eastAsia="Times New Roman" w:hAnsi="Arial" w:cs="Arial"/>
          <w:b/>
          <w:bCs/>
          <w:bdr w:val="none" w:sz="0" w:space="0" w:color="auto" w:frame="1"/>
          <w:lang w:eastAsia="en-GB"/>
        </w:rPr>
        <w:t>2</w:t>
      </w:r>
      <w:r w:rsidR="0050040E">
        <w:rPr>
          <w:rFonts w:ascii="Arial" w:eastAsia="Times New Roman" w:hAnsi="Arial" w:cs="Arial"/>
          <w:lang w:eastAsia="en-GB"/>
        </w:rPr>
        <w:t xml:space="preserve">: </w:t>
      </w:r>
      <w:r w:rsidR="0050040E" w:rsidRPr="0050040E">
        <w:rPr>
          <w:rFonts w:ascii="Arial" w:eastAsia="Times New Roman" w:hAnsi="Arial" w:cs="Arial"/>
          <w:b/>
          <w:bCs/>
          <w:lang w:eastAsia="en-GB"/>
        </w:rPr>
        <w:t>Coding Example</w:t>
      </w:r>
    </w:p>
    <w:p w14:paraId="68582E51" w14:textId="77777777" w:rsidR="0050040E" w:rsidRDefault="0050040E" w:rsidP="000A13F5">
      <w:pPr>
        <w:shd w:val="clear" w:color="auto" w:fill="FAFAFA"/>
        <w:spacing w:after="0" w:line="240" w:lineRule="auto"/>
        <w:textAlignment w:val="baseline"/>
        <w:rPr>
          <w:rFonts w:ascii="Arial" w:eastAsia="Times New Roman" w:hAnsi="Arial" w:cs="Arial"/>
          <w:lang w:eastAsia="en-GB"/>
        </w:rPr>
      </w:pPr>
    </w:p>
    <w:p w14:paraId="6FD0621B" w14:textId="36619A4E" w:rsidR="0050040E" w:rsidRPr="0050040E" w:rsidRDefault="0050040E" w:rsidP="0050040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C00000"/>
          <w:sz w:val="24"/>
          <w:szCs w:val="24"/>
          <w:lang w:eastAsia="en-GB"/>
        </w:rPr>
      </w:pPr>
      <w:r w:rsidRPr="0050040E">
        <w:rPr>
          <w:rFonts w:ascii="Times New Roman" w:eastAsia="Times New Roman" w:hAnsi="Times New Roman" w:cs="Times New Roman"/>
          <w:b/>
          <w:bCs/>
          <w:color w:val="C00000"/>
          <w:sz w:val="24"/>
          <w:szCs w:val="24"/>
          <w:lang w:eastAsia="en-GB"/>
        </w:rPr>
        <w:t>Basic Coding</w:t>
      </w:r>
      <w:r w:rsidRPr="0050040E">
        <w:rPr>
          <w:rFonts w:ascii="Times New Roman" w:eastAsia="Times New Roman" w:hAnsi="Times New Roman" w:cs="Times New Roman"/>
          <w:b/>
          <w:bCs/>
          <w:color w:val="C00000"/>
          <w:sz w:val="24"/>
          <w:szCs w:val="24"/>
          <w:lang w:eastAsia="en-GB"/>
        </w:rPr>
        <w:t>:</w:t>
      </w:r>
    </w:p>
    <w:p w14:paraId="2850A437" w14:textId="77777777" w:rsidR="0050040E" w:rsidRPr="0050040E" w:rsidRDefault="0050040E" w:rsidP="0050040E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50040E">
        <w:rPr>
          <w:rFonts w:ascii="Times New Roman" w:eastAsia="Times New Roman" w:hAnsi="Times New Roman" w:cs="Times New Roman"/>
          <w:sz w:val="24"/>
          <w:szCs w:val="24"/>
          <w:lang w:eastAsia="en-GB"/>
        </w:rPr>
        <w:t>Delirium symptoms impact student perceptions</w:t>
      </w:r>
    </w:p>
    <w:p w14:paraId="38B895F1" w14:textId="77777777" w:rsidR="0050040E" w:rsidRPr="0050040E" w:rsidRDefault="0050040E" w:rsidP="0050040E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50040E">
        <w:rPr>
          <w:rFonts w:ascii="Times New Roman" w:eastAsia="Times New Roman" w:hAnsi="Times New Roman" w:cs="Times New Roman"/>
          <w:sz w:val="24"/>
          <w:szCs w:val="24"/>
          <w:lang w:eastAsia="en-GB"/>
        </w:rPr>
        <w:t>Initial fear and challenges described by students</w:t>
      </w:r>
    </w:p>
    <w:p w14:paraId="1C5D0EBA" w14:textId="77777777" w:rsidR="0050040E" w:rsidRPr="0050040E" w:rsidRDefault="0050040E" w:rsidP="0050040E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50040E">
        <w:rPr>
          <w:rFonts w:ascii="Times New Roman" w:eastAsia="Times New Roman" w:hAnsi="Times New Roman" w:cs="Times New Roman"/>
          <w:sz w:val="24"/>
          <w:szCs w:val="24"/>
          <w:lang w:eastAsia="en-GB"/>
        </w:rPr>
        <w:t>Emotional impact on students caring for delirious patients</w:t>
      </w:r>
    </w:p>
    <w:p w14:paraId="390AB6AF" w14:textId="77777777" w:rsidR="0050040E" w:rsidRPr="0050040E" w:rsidRDefault="0050040E" w:rsidP="0050040E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50040E">
        <w:rPr>
          <w:rFonts w:ascii="Times New Roman" w:eastAsia="Times New Roman" w:hAnsi="Times New Roman" w:cs="Times New Roman"/>
          <w:sz w:val="24"/>
          <w:szCs w:val="24"/>
          <w:lang w:eastAsia="en-GB"/>
        </w:rPr>
        <w:t>Uncertainty and unpredictability of delirium experiences</w:t>
      </w:r>
    </w:p>
    <w:p w14:paraId="6B0F2B7E" w14:textId="77777777" w:rsidR="0050040E" w:rsidRPr="0050040E" w:rsidRDefault="0050040E" w:rsidP="0050040E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50040E">
        <w:rPr>
          <w:rFonts w:ascii="Times New Roman" w:eastAsia="Times New Roman" w:hAnsi="Times New Roman" w:cs="Times New Roman"/>
          <w:sz w:val="24"/>
          <w:szCs w:val="24"/>
          <w:lang w:eastAsia="en-GB"/>
        </w:rPr>
        <w:t>Positive outcomes observed in delirium care</w:t>
      </w:r>
    </w:p>
    <w:p w14:paraId="40046B66" w14:textId="77777777" w:rsidR="0050040E" w:rsidRPr="0050040E" w:rsidRDefault="0050040E" w:rsidP="0050040E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50040E">
        <w:rPr>
          <w:rFonts w:ascii="Times New Roman" w:eastAsia="Times New Roman" w:hAnsi="Times New Roman" w:cs="Times New Roman"/>
          <w:sz w:val="24"/>
          <w:szCs w:val="24"/>
          <w:lang w:eastAsia="en-GB"/>
        </w:rPr>
        <w:t>Reference to "Stranger Things" metaphor</w:t>
      </w:r>
    </w:p>
    <w:p w14:paraId="0498EDD1" w14:textId="60216CA3" w:rsidR="0050040E" w:rsidRPr="0050040E" w:rsidRDefault="0050040E" w:rsidP="0050040E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5004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Hyperactive delirium 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with</w:t>
      </w:r>
      <w:r w:rsidRPr="0050040E">
        <w:rPr>
          <w:rFonts w:ascii="Times New Roman" w:eastAsia="Times New Roman" w:hAnsi="Times New Roman" w:cs="Times New Roman"/>
          <w:sz w:val="24"/>
          <w:szCs w:val="24"/>
          <w:lang w:eastAsia="en-GB"/>
        </w:rPr>
        <w:t>in clinical settings</w:t>
      </w:r>
    </w:p>
    <w:p w14:paraId="79E82285" w14:textId="77777777" w:rsidR="0050040E" w:rsidRPr="0050040E" w:rsidRDefault="0050040E" w:rsidP="0050040E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50040E">
        <w:rPr>
          <w:rFonts w:ascii="Times New Roman" w:eastAsia="Times New Roman" w:hAnsi="Times New Roman" w:cs="Times New Roman"/>
          <w:sz w:val="24"/>
          <w:szCs w:val="24"/>
          <w:lang w:eastAsia="en-GB"/>
        </w:rPr>
        <w:t>Interprofessional teamwork highlighted in delirium care</w:t>
      </w:r>
    </w:p>
    <w:p w14:paraId="59813FFA" w14:textId="77777777" w:rsidR="0050040E" w:rsidRPr="0050040E" w:rsidRDefault="0050040E" w:rsidP="0050040E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50040E">
        <w:rPr>
          <w:rFonts w:ascii="Times New Roman" w:eastAsia="Times New Roman" w:hAnsi="Times New Roman" w:cs="Times New Roman"/>
          <w:sz w:val="24"/>
          <w:szCs w:val="24"/>
          <w:lang w:eastAsia="en-GB"/>
        </w:rPr>
        <w:t>Role of nursing in delirium assessment</w:t>
      </w:r>
    </w:p>
    <w:p w14:paraId="4E8036CE" w14:textId="77777777" w:rsidR="0050040E" w:rsidRPr="0050040E" w:rsidRDefault="0050040E" w:rsidP="0050040E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50040E">
        <w:rPr>
          <w:rFonts w:ascii="Times New Roman" w:eastAsia="Times New Roman" w:hAnsi="Times New Roman" w:cs="Times New Roman"/>
          <w:sz w:val="24"/>
          <w:szCs w:val="24"/>
          <w:lang w:eastAsia="en-GB"/>
        </w:rPr>
        <w:t>Pharmacy role in medication management for delirium</w:t>
      </w:r>
    </w:p>
    <w:p w14:paraId="27C366A3" w14:textId="77777777" w:rsidR="0050040E" w:rsidRPr="0050040E" w:rsidRDefault="0050040E" w:rsidP="0050040E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50040E">
        <w:rPr>
          <w:rFonts w:ascii="Times New Roman" w:eastAsia="Times New Roman" w:hAnsi="Times New Roman" w:cs="Times New Roman"/>
          <w:sz w:val="24"/>
          <w:szCs w:val="24"/>
          <w:lang w:eastAsia="en-GB"/>
        </w:rPr>
        <w:t>Importance of physiotherapy in delirium management</w:t>
      </w:r>
    </w:p>
    <w:p w14:paraId="0E4540FA" w14:textId="77777777" w:rsidR="0050040E" w:rsidRPr="0050040E" w:rsidRDefault="0050040E" w:rsidP="0050040E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50040E">
        <w:rPr>
          <w:rFonts w:ascii="Times New Roman" w:eastAsia="Times New Roman" w:hAnsi="Times New Roman" w:cs="Times New Roman"/>
          <w:sz w:val="24"/>
          <w:szCs w:val="24"/>
          <w:lang w:eastAsia="en-GB"/>
        </w:rPr>
        <w:t>Activity coordinators' role in care home settings</w:t>
      </w:r>
    </w:p>
    <w:p w14:paraId="11DA6E6C" w14:textId="77777777" w:rsidR="0050040E" w:rsidRPr="0050040E" w:rsidRDefault="0050040E" w:rsidP="0050040E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50040E">
        <w:rPr>
          <w:rFonts w:ascii="Times New Roman" w:eastAsia="Times New Roman" w:hAnsi="Times New Roman" w:cs="Times New Roman"/>
          <w:sz w:val="24"/>
          <w:szCs w:val="24"/>
          <w:lang w:eastAsia="en-GB"/>
        </w:rPr>
        <w:t>Variability in delirium education across healthcare programs</w:t>
      </w:r>
    </w:p>
    <w:p w14:paraId="03CAD02C" w14:textId="77777777" w:rsidR="0050040E" w:rsidRPr="0050040E" w:rsidRDefault="0050040E" w:rsidP="0050040E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50040E">
        <w:rPr>
          <w:rFonts w:ascii="Times New Roman" w:eastAsia="Times New Roman" w:hAnsi="Times New Roman" w:cs="Times New Roman"/>
          <w:sz w:val="24"/>
          <w:szCs w:val="24"/>
          <w:lang w:eastAsia="en-GB"/>
        </w:rPr>
        <w:t>Medical students' detailed curriculum on delirium</w:t>
      </w:r>
    </w:p>
    <w:p w14:paraId="16A0DE89" w14:textId="77777777" w:rsidR="0050040E" w:rsidRPr="0050040E" w:rsidRDefault="0050040E" w:rsidP="0050040E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50040E">
        <w:rPr>
          <w:rFonts w:ascii="Times New Roman" w:eastAsia="Times New Roman" w:hAnsi="Times New Roman" w:cs="Times New Roman"/>
          <w:sz w:val="24"/>
          <w:szCs w:val="24"/>
          <w:lang w:eastAsia="en-GB"/>
        </w:rPr>
        <w:t>Nursing and pharmacy students' lack of delirium education</w:t>
      </w:r>
    </w:p>
    <w:p w14:paraId="3485EA3D" w14:textId="77777777" w:rsidR="0050040E" w:rsidRPr="0050040E" w:rsidRDefault="0050040E" w:rsidP="0050040E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50040E">
        <w:rPr>
          <w:rFonts w:ascii="Times New Roman" w:eastAsia="Times New Roman" w:hAnsi="Times New Roman" w:cs="Times New Roman"/>
          <w:sz w:val="24"/>
          <w:szCs w:val="24"/>
          <w:lang w:eastAsia="en-GB"/>
        </w:rPr>
        <w:t>Recommendations for multidisciplinary delirium education</w:t>
      </w:r>
    </w:p>
    <w:p w14:paraId="1077F00B" w14:textId="77777777" w:rsidR="0050040E" w:rsidRPr="0050040E" w:rsidRDefault="0050040E" w:rsidP="0050040E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50040E">
        <w:rPr>
          <w:rFonts w:ascii="Times New Roman" w:eastAsia="Times New Roman" w:hAnsi="Times New Roman" w:cs="Times New Roman"/>
          <w:sz w:val="24"/>
          <w:szCs w:val="24"/>
          <w:lang w:eastAsia="en-GB"/>
        </w:rPr>
        <w:t>Preference for digital learning resources</w:t>
      </w:r>
    </w:p>
    <w:p w14:paraId="64408D37" w14:textId="77777777" w:rsidR="0050040E" w:rsidRPr="0050040E" w:rsidRDefault="0050040E" w:rsidP="0050040E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50040E">
        <w:rPr>
          <w:rFonts w:ascii="Times New Roman" w:eastAsia="Times New Roman" w:hAnsi="Times New Roman" w:cs="Times New Roman"/>
          <w:sz w:val="24"/>
          <w:szCs w:val="24"/>
          <w:lang w:eastAsia="en-GB"/>
        </w:rPr>
        <w:t>Visual elements preferred for learning about delirium</w:t>
      </w:r>
    </w:p>
    <w:p w14:paraId="1B76722A" w14:textId="77777777" w:rsidR="0050040E" w:rsidRPr="0050040E" w:rsidRDefault="0050040E" w:rsidP="0050040E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50040E">
        <w:rPr>
          <w:rFonts w:ascii="Times New Roman" w:eastAsia="Times New Roman" w:hAnsi="Times New Roman" w:cs="Times New Roman"/>
          <w:sz w:val="24"/>
          <w:szCs w:val="24"/>
          <w:lang w:eastAsia="en-GB"/>
        </w:rPr>
        <w:t>Medical students advocate for comprehensive e-resources</w:t>
      </w:r>
    </w:p>
    <w:p w14:paraId="2A06806A" w14:textId="77777777" w:rsidR="0050040E" w:rsidRPr="0050040E" w:rsidRDefault="0050040E" w:rsidP="0050040E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50040E">
        <w:rPr>
          <w:rFonts w:ascii="Times New Roman" w:eastAsia="Times New Roman" w:hAnsi="Times New Roman" w:cs="Times New Roman"/>
          <w:sz w:val="24"/>
          <w:szCs w:val="24"/>
          <w:lang w:eastAsia="en-GB"/>
        </w:rPr>
        <w:t>Pharmacy students' preference for concise digital resources</w:t>
      </w:r>
    </w:p>
    <w:p w14:paraId="56791D1A" w14:textId="77777777" w:rsidR="0050040E" w:rsidRPr="0050040E" w:rsidRDefault="0050040E" w:rsidP="0050040E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50040E">
        <w:rPr>
          <w:rFonts w:ascii="Times New Roman" w:eastAsia="Times New Roman" w:hAnsi="Times New Roman" w:cs="Times New Roman"/>
          <w:sz w:val="24"/>
          <w:szCs w:val="24"/>
          <w:lang w:eastAsia="en-GB"/>
        </w:rPr>
        <w:t>Nursing students' need for mobile-friendly digital education</w:t>
      </w:r>
    </w:p>
    <w:p w14:paraId="7F5E49EE" w14:textId="77777777" w:rsidR="0050040E" w:rsidRPr="0050040E" w:rsidRDefault="0050040E" w:rsidP="0050040E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50040E">
        <w:rPr>
          <w:rFonts w:ascii="Times New Roman" w:eastAsia="Times New Roman" w:hAnsi="Times New Roman" w:cs="Times New Roman"/>
          <w:sz w:val="24"/>
          <w:szCs w:val="24"/>
          <w:lang w:eastAsia="en-GB"/>
        </w:rPr>
        <w:t>Challenges in navigating information-rich digital resources</w:t>
      </w:r>
    </w:p>
    <w:p w14:paraId="5F472758" w14:textId="77777777" w:rsidR="0050040E" w:rsidRPr="0050040E" w:rsidRDefault="0050040E" w:rsidP="0050040E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50040E">
        <w:rPr>
          <w:rFonts w:ascii="Times New Roman" w:eastAsia="Times New Roman" w:hAnsi="Times New Roman" w:cs="Times New Roman"/>
          <w:sz w:val="24"/>
          <w:szCs w:val="24"/>
          <w:lang w:eastAsia="en-GB"/>
        </w:rPr>
        <w:t>Impact of practice placements on delirium education depth</w:t>
      </w:r>
    </w:p>
    <w:p w14:paraId="47BD4CC9" w14:textId="77777777" w:rsidR="0050040E" w:rsidRPr="0050040E" w:rsidRDefault="0050040E" w:rsidP="0050040E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50040E">
        <w:rPr>
          <w:rFonts w:ascii="Times New Roman" w:eastAsia="Times New Roman" w:hAnsi="Times New Roman" w:cs="Times New Roman"/>
          <w:sz w:val="24"/>
          <w:szCs w:val="24"/>
          <w:lang w:eastAsia="en-GB"/>
        </w:rPr>
        <w:t>Emotional reflections on patient care beyond clinical settings</w:t>
      </w:r>
    </w:p>
    <w:p w14:paraId="4437917D" w14:textId="77777777" w:rsidR="0050040E" w:rsidRPr="0050040E" w:rsidRDefault="0050040E" w:rsidP="0050040E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50040E">
        <w:rPr>
          <w:rFonts w:ascii="Times New Roman" w:eastAsia="Times New Roman" w:hAnsi="Times New Roman" w:cs="Times New Roman"/>
          <w:sz w:val="24"/>
          <w:szCs w:val="24"/>
          <w:lang w:eastAsia="en-GB"/>
        </w:rPr>
        <w:t>Student perceptions of patients' recovery from delirium</w:t>
      </w:r>
    </w:p>
    <w:p w14:paraId="22D5336A" w14:textId="77777777" w:rsidR="0050040E" w:rsidRPr="0050040E" w:rsidRDefault="0050040E" w:rsidP="0050040E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50040E">
        <w:rPr>
          <w:rFonts w:ascii="Times New Roman" w:eastAsia="Times New Roman" w:hAnsi="Times New Roman" w:cs="Times New Roman"/>
          <w:sz w:val="24"/>
          <w:szCs w:val="24"/>
          <w:lang w:eastAsia="en-GB"/>
        </w:rPr>
        <w:t>Fluctuating nature of delirium symptoms discussed</w:t>
      </w:r>
    </w:p>
    <w:p w14:paraId="68223C87" w14:textId="1AA72AA9" w:rsidR="0050040E" w:rsidRPr="0050040E" w:rsidRDefault="0050040E" w:rsidP="0050040E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5004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Psychological and </w:t>
      </w:r>
      <w:r w:rsidRPr="0050040E">
        <w:rPr>
          <w:rFonts w:ascii="Times New Roman" w:eastAsia="Times New Roman" w:hAnsi="Times New Roman" w:cs="Times New Roman"/>
          <w:sz w:val="24"/>
          <w:szCs w:val="24"/>
          <w:lang w:eastAsia="en-GB"/>
        </w:rPr>
        <w:t>behavioural</w:t>
      </w:r>
      <w:r w:rsidRPr="005004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spects of delirium</w:t>
      </w:r>
    </w:p>
    <w:p w14:paraId="0478EAC7" w14:textId="4B4C775D" w:rsidR="0050040E" w:rsidRPr="0050040E" w:rsidRDefault="0050040E" w:rsidP="0050040E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50040E">
        <w:rPr>
          <w:rFonts w:ascii="Times New Roman" w:eastAsia="Times New Roman" w:hAnsi="Times New Roman" w:cs="Times New Roman"/>
          <w:sz w:val="24"/>
          <w:szCs w:val="24"/>
          <w:lang w:eastAsia="en-GB"/>
        </w:rPr>
        <w:t>Patient-</w:t>
      </w:r>
      <w:r w:rsidRPr="0050040E">
        <w:rPr>
          <w:rFonts w:ascii="Times New Roman" w:eastAsia="Times New Roman" w:hAnsi="Times New Roman" w:cs="Times New Roman"/>
          <w:sz w:val="24"/>
          <w:szCs w:val="24"/>
          <w:lang w:eastAsia="en-GB"/>
        </w:rPr>
        <w:t>centred</w:t>
      </w:r>
      <w:r w:rsidRPr="005004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care approaches in delirium management</w:t>
      </w:r>
    </w:p>
    <w:p w14:paraId="2DD37EB4" w14:textId="77777777" w:rsidR="0050040E" w:rsidRPr="0050040E" w:rsidRDefault="0050040E" w:rsidP="0050040E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50040E">
        <w:rPr>
          <w:rFonts w:ascii="Times New Roman" w:eastAsia="Times New Roman" w:hAnsi="Times New Roman" w:cs="Times New Roman"/>
          <w:sz w:val="24"/>
          <w:szCs w:val="24"/>
          <w:lang w:eastAsia="en-GB"/>
        </w:rPr>
        <w:t>Reflections on improving patient rapport in delirium care</w:t>
      </w:r>
    </w:p>
    <w:p w14:paraId="25B091E3" w14:textId="77777777" w:rsidR="0050040E" w:rsidRPr="0050040E" w:rsidRDefault="0050040E" w:rsidP="0050040E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50040E">
        <w:rPr>
          <w:rFonts w:ascii="Times New Roman" w:eastAsia="Times New Roman" w:hAnsi="Times New Roman" w:cs="Times New Roman"/>
          <w:sz w:val="24"/>
          <w:szCs w:val="24"/>
          <w:lang w:eastAsia="en-GB"/>
        </w:rPr>
        <w:t>Impact of delirium on memory and patient recall</w:t>
      </w:r>
    </w:p>
    <w:p w14:paraId="01D98AC9" w14:textId="12906BA7" w:rsidR="0050040E" w:rsidRPr="0050040E" w:rsidRDefault="0050040E" w:rsidP="0050040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C00000"/>
          <w:sz w:val="24"/>
          <w:szCs w:val="24"/>
          <w:lang w:eastAsia="en-GB"/>
        </w:rPr>
      </w:pPr>
      <w:r w:rsidRPr="0050040E">
        <w:rPr>
          <w:rFonts w:ascii="Times New Roman" w:eastAsia="Times New Roman" w:hAnsi="Times New Roman" w:cs="Times New Roman"/>
          <w:b/>
          <w:bCs/>
          <w:color w:val="C00000"/>
          <w:sz w:val="24"/>
          <w:szCs w:val="24"/>
          <w:lang w:eastAsia="en-GB"/>
        </w:rPr>
        <w:t>Intermediate Coding</w:t>
      </w:r>
      <w:r w:rsidRPr="0050040E">
        <w:rPr>
          <w:rFonts w:ascii="Times New Roman" w:eastAsia="Times New Roman" w:hAnsi="Times New Roman" w:cs="Times New Roman"/>
          <w:b/>
          <w:bCs/>
          <w:color w:val="C00000"/>
          <w:sz w:val="24"/>
          <w:szCs w:val="24"/>
          <w:lang w:eastAsia="en-GB"/>
        </w:rPr>
        <w:t>:</w:t>
      </w:r>
    </w:p>
    <w:p w14:paraId="11ADE1EB" w14:textId="77777777" w:rsidR="0050040E" w:rsidRPr="0050040E" w:rsidRDefault="0050040E" w:rsidP="0050040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50040E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Theme One: “Stranger Things and the Upside Down”</w:t>
      </w:r>
    </w:p>
    <w:p w14:paraId="56C09DE2" w14:textId="77777777" w:rsidR="0050040E" w:rsidRPr="0050040E" w:rsidRDefault="0050040E" w:rsidP="0050040E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50040E">
        <w:rPr>
          <w:rFonts w:ascii="Times New Roman" w:eastAsia="Times New Roman" w:hAnsi="Times New Roman" w:cs="Times New Roman"/>
          <w:sz w:val="24"/>
          <w:szCs w:val="24"/>
          <w:lang w:eastAsia="en-GB"/>
        </w:rPr>
        <w:t>Emotional impact and challenges in delirium care</w:t>
      </w:r>
    </w:p>
    <w:p w14:paraId="3675C9B5" w14:textId="77777777" w:rsidR="0050040E" w:rsidRPr="0050040E" w:rsidRDefault="0050040E" w:rsidP="0050040E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50040E">
        <w:rPr>
          <w:rFonts w:ascii="Times New Roman" w:eastAsia="Times New Roman" w:hAnsi="Times New Roman" w:cs="Times New Roman"/>
          <w:sz w:val="24"/>
          <w:szCs w:val="24"/>
          <w:lang w:eastAsia="en-GB"/>
        </w:rPr>
        <w:t>Metaphorical reference to "Stranger Things" in delirium experiences</w:t>
      </w:r>
    </w:p>
    <w:p w14:paraId="5FC80017" w14:textId="651A824D" w:rsidR="0050040E" w:rsidRPr="0050040E" w:rsidRDefault="0050040E" w:rsidP="0050040E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5004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Student reflections on patients' unpredictable </w:t>
      </w:r>
      <w:r w:rsidRPr="0050040E">
        <w:rPr>
          <w:rFonts w:ascii="Times New Roman" w:eastAsia="Times New Roman" w:hAnsi="Times New Roman" w:cs="Times New Roman"/>
          <w:sz w:val="24"/>
          <w:szCs w:val="24"/>
          <w:lang w:eastAsia="en-GB"/>
        </w:rPr>
        <w:t>behaviours</w:t>
      </w:r>
    </w:p>
    <w:p w14:paraId="16B85C4F" w14:textId="7E3BB1F7" w:rsidR="0050040E" w:rsidRPr="0050040E" w:rsidRDefault="0050040E" w:rsidP="0050040E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5004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Fear and uncertainty in caring for 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people with delirium</w:t>
      </w:r>
    </w:p>
    <w:p w14:paraId="39B9F008" w14:textId="77777777" w:rsidR="0050040E" w:rsidRPr="0050040E" w:rsidRDefault="0050040E" w:rsidP="0050040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50040E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Theme Two: “Teamwork Makes the Dream Work”</w:t>
      </w:r>
    </w:p>
    <w:p w14:paraId="2D3A38A0" w14:textId="77777777" w:rsidR="0050040E" w:rsidRPr="0050040E" w:rsidRDefault="0050040E" w:rsidP="0050040E">
      <w:pPr>
        <w:numPr>
          <w:ilvl w:val="0"/>
          <w:numId w:val="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50040E">
        <w:rPr>
          <w:rFonts w:ascii="Times New Roman" w:eastAsia="Times New Roman" w:hAnsi="Times New Roman" w:cs="Times New Roman"/>
          <w:sz w:val="24"/>
          <w:szCs w:val="24"/>
          <w:lang w:eastAsia="en-GB"/>
        </w:rPr>
        <w:t>Importance of interprofessional collaboration in delirium care</w:t>
      </w:r>
    </w:p>
    <w:p w14:paraId="2D9B242C" w14:textId="77777777" w:rsidR="0050040E" w:rsidRPr="0050040E" w:rsidRDefault="0050040E" w:rsidP="0050040E">
      <w:pPr>
        <w:numPr>
          <w:ilvl w:val="0"/>
          <w:numId w:val="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50040E">
        <w:rPr>
          <w:rFonts w:ascii="Times New Roman" w:eastAsia="Times New Roman" w:hAnsi="Times New Roman" w:cs="Times New Roman"/>
          <w:sz w:val="24"/>
          <w:szCs w:val="24"/>
          <w:lang w:eastAsia="en-GB"/>
        </w:rPr>
        <w:t>Nursing role in delirium assessment and patient care</w:t>
      </w:r>
    </w:p>
    <w:p w14:paraId="33C781DA" w14:textId="77777777" w:rsidR="0050040E" w:rsidRPr="0050040E" w:rsidRDefault="0050040E" w:rsidP="0050040E">
      <w:pPr>
        <w:numPr>
          <w:ilvl w:val="0"/>
          <w:numId w:val="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50040E">
        <w:rPr>
          <w:rFonts w:ascii="Times New Roman" w:eastAsia="Times New Roman" w:hAnsi="Times New Roman" w:cs="Times New Roman"/>
          <w:sz w:val="24"/>
          <w:szCs w:val="24"/>
          <w:lang w:eastAsia="en-GB"/>
        </w:rPr>
        <w:t>Pharmacy's role in medication management for delirium</w:t>
      </w:r>
    </w:p>
    <w:p w14:paraId="07CD682F" w14:textId="77777777" w:rsidR="0050040E" w:rsidRPr="0050040E" w:rsidRDefault="0050040E" w:rsidP="0050040E">
      <w:pPr>
        <w:numPr>
          <w:ilvl w:val="0"/>
          <w:numId w:val="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50040E">
        <w:rPr>
          <w:rFonts w:ascii="Times New Roman" w:eastAsia="Times New Roman" w:hAnsi="Times New Roman" w:cs="Times New Roman"/>
          <w:sz w:val="24"/>
          <w:szCs w:val="24"/>
          <w:lang w:eastAsia="en-GB"/>
        </w:rPr>
        <w:lastRenderedPageBreak/>
        <w:t>Physiotherapy's contribution to mobility in delirium management</w:t>
      </w:r>
    </w:p>
    <w:p w14:paraId="6E227A56" w14:textId="77777777" w:rsidR="0050040E" w:rsidRPr="0050040E" w:rsidRDefault="0050040E" w:rsidP="0050040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50040E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Theme Three: “A Little Is Not Enough”</w:t>
      </w:r>
    </w:p>
    <w:p w14:paraId="3BBC15FA" w14:textId="77777777" w:rsidR="0050040E" w:rsidRPr="0050040E" w:rsidRDefault="0050040E" w:rsidP="0050040E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50040E">
        <w:rPr>
          <w:rFonts w:ascii="Times New Roman" w:eastAsia="Times New Roman" w:hAnsi="Times New Roman" w:cs="Times New Roman"/>
          <w:sz w:val="24"/>
          <w:szCs w:val="24"/>
          <w:lang w:eastAsia="en-GB"/>
        </w:rPr>
        <w:t>Variability in delirium education across healthcare programs</w:t>
      </w:r>
    </w:p>
    <w:p w14:paraId="39A3DE7A" w14:textId="77777777" w:rsidR="0050040E" w:rsidRPr="0050040E" w:rsidRDefault="0050040E" w:rsidP="0050040E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50040E">
        <w:rPr>
          <w:rFonts w:ascii="Times New Roman" w:eastAsia="Times New Roman" w:hAnsi="Times New Roman" w:cs="Times New Roman"/>
          <w:sz w:val="24"/>
          <w:szCs w:val="24"/>
          <w:lang w:eastAsia="en-GB"/>
        </w:rPr>
        <w:t>Medical students' detailed curriculum on delirium</w:t>
      </w:r>
    </w:p>
    <w:p w14:paraId="5E9AD32C" w14:textId="77777777" w:rsidR="0050040E" w:rsidRPr="0050040E" w:rsidRDefault="0050040E" w:rsidP="0050040E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50040E">
        <w:rPr>
          <w:rFonts w:ascii="Times New Roman" w:eastAsia="Times New Roman" w:hAnsi="Times New Roman" w:cs="Times New Roman"/>
          <w:sz w:val="24"/>
          <w:szCs w:val="24"/>
          <w:lang w:eastAsia="en-GB"/>
        </w:rPr>
        <w:t>Nursing and pharmacy students' lack of delirium education</w:t>
      </w:r>
    </w:p>
    <w:p w14:paraId="74A42B8D" w14:textId="77777777" w:rsidR="0050040E" w:rsidRPr="0050040E" w:rsidRDefault="0050040E" w:rsidP="0050040E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50040E">
        <w:rPr>
          <w:rFonts w:ascii="Times New Roman" w:eastAsia="Times New Roman" w:hAnsi="Times New Roman" w:cs="Times New Roman"/>
          <w:sz w:val="24"/>
          <w:szCs w:val="24"/>
          <w:lang w:eastAsia="en-GB"/>
        </w:rPr>
        <w:t>Recommendations for multidisciplinary and digital delirium education</w:t>
      </w:r>
    </w:p>
    <w:p w14:paraId="05A83E50" w14:textId="77777777" w:rsidR="0050040E" w:rsidRPr="000A13F5" w:rsidRDefault="0050040E" w:rsidP="000A13F5">
      <w:pPr>
        <w:shd w:val="clear" w:color="auto" w:fill="FAFAFA"/>
        <w:spacing w:after="0" w:line="240" w:lineRule="auto"/>
        <w:textAlignment w:val="baseline"/>
        <w:rPr>
          <w:rFonts w:ascii="Arial" w:eastAsia="Times New Roman" w:hAnsi="Arial" w:cs="Arial"/>
          <w:lang w:eastAsia="en-GB"/>
        </w:rPr>
      </w:pPr>
    </w:p>
    <w:p w14:paraId="7E341956" w14:textId="77777777" w:rsidR="000A13F5" w:rsidRPr="000A13F5" w:rsidRDefault="000A13F5" w:rsidP="000A13F5">
      <w:pPr>
        <w:spacing w:after="0" w:line="240" w:lineRule="auto"/>
        <w:rPr>
          <w:rFonts w:ascii="Arial" w:eastAsiaTheme="minorEastAsia" w:hAnsi="Arial" w:cs="Arial"/>
          <w:kern w:val="2"/>
          <w:sz w:val="24"/>
          <w:szCs w:val="24"/>
          <w:lang w:eastAsia="zh-CN"/>
          <w14:ligatures w14:val="standardContextual"/>
        </w:rPr>
      </w:pPr>
    </w:p>
    <w:p w14:paraId="2FBCF35A" w14:textId="77777777" w:rsidR="000A13F5" w:rsidRPr="000A13F5" w:rsidRDefault="000A13F5" w:rsidP="000A13F5">
      <w:pPr>
        <w:spacing w:after="0" w:line="240" w:lineRule="auto"/>
        <w:rPr>
          <w:rFonts w:asciiTheme="minorBidi" w:eastAsiaTheme="minorEastAsia" w:hAnsiTheme="minorBidi"/>
          <w:kern w:val="2"/>
          <w:sz w:val="28"/>
          <w:szCs w:val="28"/>
          <w:lang w:eastAsia="zh-CN"/>
          <w14:ligatures w14:val="standardContextual"/>
        </w:rPr>
      </w:pPr>
    </w:p>
    <w:p w14:paraId="175E98F3" w14:textId="77777777" w:rsidR="000A13F5" w:rsidRPr="000A13F5" w:rsidRDefault="000A13F5" w:rsidP="00527807">
      <w:pPr>
        <w:rPr>
          <w:rFonts w:ascii="Arial" w:hAnsi="Arial" w:cs="Arial"/>
          <w:b/>
          <w:bCs/>
        </w:rPr>
      </w:pPr>
    </w:p>
    <w:sectPr w:rsidR="000A13F5" w:rsidRPr="000A13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AC5612"/>
    <w:multiLevelType w:val="hybridMultilevel"/>
    <w:tmpl w:val="D750C1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8C5052"/>
    <w:multiLevelType w:val="multilevel"/>
    <w:tmpl w:val="48069D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64E1076"/>
    <w:multiLevelType w:val="hybridMultilevel"/>
    <w:tmpl w:val="1BD4E8E8"/>
    <w:lvl w:ilvl="0" w:tplc="6124FD1E">
      <w:start w:val="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EBB5B0F"/>
    <w:multiLevelType w:val="multilevel"/>
    <w:tmpl w:val="3FA06D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6916A20"/>
    <w:multiLevelType w:val="multilevel"/>
    <w:tmpl w:val="49B89A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0395754"/>
    <w:multiLevelType w:val="multilevel"/>
    <w:tmpl w:val="FD8EDB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A856765"/>
    <w:multiLevelType w:val="multilevel"/>
    <w:tmpl w:val="C45EE6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BFE70FD"/>
    <w:multiLevelType w:val="hybridMultilevel"/>
    <w:tmpl w:val="C5D05C96"/>
    <w:lvl w:ilvl="0" w:tplc="6450B114">
      <w:start w:val="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72685623">
    <w:abstractNumId w:val="4"/>
  </w:num>
  <w:num w:numId="2" w16cid:durableId="1993485108">
    <w:abstractNumId w:val="2"/>
  </w:num>
  <w:num w:numId="3" w16cid:durableId="496771578">
    <w:abstractNumId w:val="7"/>
  </w:num>
  <w:num w:numId="4" w16cid:durableId="617570926">
    <w:abstractNumId w:val="0"/>
  </w:num>
  <w:num w:numId="5" w16cid:durableId="12876660">
    <w:abstractNumId w:val="5"/>
  </w:num>
  <w:num w:numId="6" w16cid:durableId="413209292">
    <w:abstractNumId w:val="6"/>
  </w:num>
  <w:num w:numId="7" w16cid:durableId="127629321">
    <w:abstractNumId w:val="3"/>
  </w:num>
  <w:num w:numId="8" w16cid:durableId="193443518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296F"/>
    <w:rsid w:val="00006CF5"/>
    <w:rsid w:val="0002042A"/>
    <w:rsid w:val="00030D3D"/>
    <w:rsid w:val="000776F5"/>
    <w:rsid w:val="00091F07"/>
    <w:rsid w:val="000927ED"/>
    <w:rsid w:val="000A13F5"/>
    <w:rsid w:val="000C03DB"/>
    <w:rsid w:val="00105368"/>
    <w:rsid w:val="00123B01"/>
    <w:rsid w:val="0015674B"/>
    <w:rsid w:val="00156847"/>
    <w:rsid w:val="0018391D"/>
    <w:rsid w:val="001968F4"/>
    <w:rsid w:val="001A249F"/>
    <w:rsid w:val="001A296F"/>
    <w:rsid w:val="001C6F43"/>
    <w:rsid w:val="001D15AF"/>
    <w:rsid w:val="001D7F0F"/>
    <w:rsid w:val="001E0116"/>
    <w:rsid w:val="001E68F8"/>
    <w:rsid w:val="001F4559"/>
    <w:rsid w:val="001F6132"/>
    <w:rsid w:val="001F73C0"/>
    <w:rsid w:val="002012CF"/>
    <w:rsid w:val="002071FC"/>
    <w:rsid w:val="00210FFE"/>
    <w:rsid w:val="00234302"/>
    <w:rsid w:val="00235E2E"/>
    <w:rsid w:val="0024214F"/>
    <w:rsid w:val="00242959"/>
    <w:rsid w:val="0026325F"/>
    <w:rsid w:val="0027534F"/>
    <w:rsid w:val="00282B00"/>
    <w:rsid w:val="00292003"/>
    <w:rsid w:val="002F5C7A"/>
    <w:rsid w:val="002F7664"/>
    <w:rsid w:val="0033797B"/>
    <w:rsid w:val="00341CFA"/>
    <w:rsid w:val="00343835"/>
    <w:rsid w:val="003630E1"/>
    <w:rsid w:val="003834AD"/>
    <w:rsid w:val="00392BB7"/>
    <w:rsid w:val="003A002B"/>
    <w:rsid w:val="003C5C85"/>
    <w:rsid w:val="00403AC3"/>
    <w:rsid w:val="00412340"/>
    <w:rsid w:val="00417681"/>
    <w:rsid w:val="004301F1"/>
    <w:rsid w:val="00441523"/>
    <w:rsid w:val="00442895"/>
    <w:rsid w:val="00457E8D"/>
    <w:rsid w:val="00484BE4"/>
    <w:rsid w:val="004A377E"/>
    <w:rsid w:val="004B4035"/>
    <w:rsid w:val="004C6F83"/>
    <w:rsid w:val="004D743F"/>
    <w:rsid w:val="0050040E"/>
    <w:rsid w:val="005276DF"/>
    <w:rsid w:val="00527807"/>
    <w:rsid w:val="005403BB"/>
    <w:rsid w:val="00546535"/>
    <w:rsid w:val="00553FAF"/>
    <w:rsid w:val="00562A64"/>
    <w:rsid w:val="0057326A"/>
    <w:rsid w:val="005910FE"/>
    <w:rsid w:val="00601F16"/>
    <w:rsid w:val="00603D13"/>
    <w:rsid w:val="00605779"/>
    <w:rsid w:val="00615771"/>
    <w:rsid w:val="006228F5"/>
    <w:rsid w:val="00652661"/>
    <w:rsid w:val="006666EF"/>
    <w:rsid w:val="006827C1"/>
    <w:rsid w:val="0068604C"/>
    <w:rsid w:val="0068670D"/>
    <w:rsid w:val="0069415D"/>
    <w:rsid w:val="006954D5"/>
    <w:rsid w:val="006A7062"/>
    <w:rsid w:val="006C29F8"/>
    <w:rsid w:val="006E568D"/>
    <w:rsid w:val="006F147C"/>
    <w:rsid w:val="006F4EE9"/>
    <w:rsid w:val="006F719D"/>
    <w:rsid w:val="0070184B"/>
    <w:rsid w:val="00725526"/>
    <w:rsid w:val="00731197"/>
    <w:rsid w:val="00740D35"/>
    <w:rsid w:val="00766816"/>
    <w:rsid w:val="007731F0"/>
    <w:rsid w:val="00775845"/>
    <w:rsid w:val="007B1970"/>
    <w:rsid w:val="007C03C3"/>
    <w:rsid w:val="007C43C4"/>
    <w:rsid w:val="007D4B80"/>
    <w:rsid w:val="007E25C6"/>
    <w:rsid w:val="007E64C4"/>
    <w:rsid w:val="007F48B2"/>
    <w:rsid w:val="00835F38"/>
    <w:rsid w:val="00851CE7"/>
    <w:rsid w:val="0085371F"/>
    <w:rsid w:val="00874373"/>
    <w:rsid w:val="00877CA6"/>
    <w:rsid w:val="008A7B79"/>
    <w:rsid w:val="008B5378"/>
    <w:rsid w:val="008C5DA6"/>
    <w:rsid w:val="008D0F56"/>
    <w:rsid w:val="008D57E4"/>
    <w:rsid w:val="008D7AC8"/>
    <w:rsid w:val="008F6764"/>
    <w:rsid w:val="00903084"/>
    <w:rsid w:val="00922CCA"/>
    <w:rsid w:val="00931321"/>
    <w:rsid w:val="00934E6C"/>
    <w:rsid w:val="00941B30"/>
    <w:rsid w:val="009445DD"/>
    <w:rsid w:val="00954A2E"/>
    <w:rsid w:val="009948AC"/>
    <w:rsid w:val="009C43F0"/>
    <w:rsid w:val="009C5F7D"/>
    <w:rsid w:val="009C6556"/>
    <w:rsid w:val="009F3847"/>
    <w:rsid w:val="00A32278"/>
    <w:rsid w:val="00A348A6"/>
    <w:rsid w:val="00A65944"/>
    <w:rsid w:val="00A74B0B"/>
    <w:rsid w:val="00A818F5"/>
    <w:rsid w:val="00A82133"/>
    <w:rsid w:val="00AA0451"/>
    <w:rsid w:val="00AA4C14"/>
    <w:rsid w:val="00AA6282"/>
    <w:rsid w:val="00AE0F36"/>
    <w:rsid w:val="00B0670F"/>
    <w:rsid w:val="00B230B3"/>
    <w:rsid w:val="00B435E6"/>
    <w:rsid w:val="00B67852"/>
    <w:rsid w:val="00B8755D"/>
    <w:rsid w:val="00BA2756"/>
    <w:rsid w:val="00BD5702"/>
    <w:rsid w:val="00BE17B4"/>
    <w:rsid w:val="00BE624F"/>
    <w:rsid w:val="00C0316F"/>
    <w:rsid w:val="00C041C8"/>
    <w:rsid w:val="00C21A5C"/>
    <w:rsid w:val="00C21B41"/>
    <w:rsid w:val="00C3410E"/>
    <w:rsid w:val="00C425DE"/>
    <w:rsid w:val="00C9607B"/>
    <w:rsid w:val="00CA7278"/>
    <w:rsid w:val="00CB120F"/>
    <w:rsid w:val="00CD4FF8"/>
    <w:rsid w:val="00CF66FA"/>
    <w:rsid w:val="00D13442"/>
    <w:rsid w:val="00D1450D"/>
    <w:rsid w:val="00D20848"/>
    <w:rsid w:val="00D251E1"/>
    <w:rsid w:val="00D42B23"/>
    <w:rsid w:val="00D57144"/>
    <w:rsid w:val="00D62200"/>
    <w:rsid w:val="00D95BF0"/>
    <w:rsid w:val="00DB0E18"/>
    <w:rsid w:val="00DC53E3"/>
    <w:rsid w:val="00DC6192"/>
    <w:rsid w:val="00DF234D"/>
    <w:rsid w:val="00E05533"/>
    <w:rsid w:val="00E45737"/>
    <w:rsid w:val="00E5532E"/>
    <w:rsid w:val="00E561B9"/>
    <w:rsid w:val="00E72FB7"/>
    <w:rsid w:val="00E75FD8"/>
    <w:rsid w:val="00E92961"/>
    <w:rsid w:val="00E942CD"/>
    <w:rsid w:val="00EA34D3"/>
    <w:rsid w:val="00EA62A5"/>
    <w:rsid w:val="00EE2030"/>
    <w:rsid w:val="00F00F6F"/>
    <w:rsid w:val="00F127D4"/>
    <w:rsid w:val="00F44E82"/>
    <w:rsid w:val="00F65498"/>
    <w:rsid w:val="00F65E75"/>
    <w:rsid w:val="00F77AE6"/>
    <w:rsid w:val="00F845DC"/>
    <w:rsid w:val="00F9382D"/>
    <w:rsid w:val="00F93928"/>
    <w:rsid w:val="00F951CB"/>
    <w:rsid w:val="00FA0019"/>
    <w:rsid w:val="00FC5682"/>
    <w:rsid w:val="00FE4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B6DB27"/>
  <w15:chartTrackingRefBased/>
  <w15:docId w15:val="{741042A4-3B43-455F-B7F8-3D9C8184C0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68F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E68F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62A64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semiHidden/>
    <w:unhideWhenUsed/>
    <w:rsid w:val="004D743F"/>
  </w:style>
  <w:style w:type="paragraph" w:styleId="NormalWeb">
    <w:name w:val="Normal (Web)"/>
    <w:basedOn w:val="Normal"/>
    <w:uiPriority w:val="99"/>
    <w:semiHidden/>
    <w:unhideWhenUsed/>
    <w:rsid w:val="004D743F"/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DC53E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6295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30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39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0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1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04641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867325819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27016349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04591207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9596833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179546211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5430559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8764269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5125729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7168560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1102039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15071176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32784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348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2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209078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845099740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</w:divsChild>
    </w:div>
    <w:div w:id="130739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7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BF9809-DBF6-4B71-8047-A186B86D3F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72</Words>
  <Characters>212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y Mitchell</dc:creator>
  <cp:keywords/>
  <dc:description/>
  <cp:lastModifiedBy>Gary Mitchell</cp:lastModifiedBy>
  <cp:revision>3</cp:revision>
  <dcterms:created xsi:type="dcterms:W3CDTF">2024-07-14T16:44:00Z</dcterms:created>
  <dcterms:modified xsi:type="dcterms:W3CDTF">2024-07-14T16:46:00Z</dcterms:modified>
</cp:coreProperties>
</file>